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E50" w:rsidRPr="00A755D0" w:rsidRDefault="005E44F5" w:rsidP="00684EE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8B0B2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C6F95" w:rsidRPr="008B0B25">
        <w:rPr>
          <w:rFonts w:ascii="Times New Roman" w:hAnsi="Times New Roman" w:cs="Times New Roman"/>
          <w:b/>
          <w:sz w:val="20"/>
          <w:szCs w:val="20"/>
        </w:rPr>
        <w:t>S</w:t>
      </w:r>
      <w:r w:rsidR="004F1F00" w:rsidRPr="008B0B25">
        <w:rPr>
          <w:rFonts w:ascii="Times New Roman" w:hAnsi="Times New Roman" w:cs="Times New Roman"/>
          <w:b/>
          <w:sz w:val="20"/>
          <w:szCs w:val="20"/>
        </w:rPr>
        <w:t>1</w:t>
      </w:r>
      <w:r w:rsidRPr="008B0B25">
        <w:rPr>
          <w:rFonts w:ascii="Times New Roman" w:hAnsi="Times New Roman" w:cs="Times New Roman"/>
          <w:b/>
          <w:sz w:val="20"/>
          <w:szCs w:val="20"/>
        </w:rPr>
        <w:t>.</w:t>
      </w:r>
      <w:r w:rsidR="00432941" w:rsidRPr="008B0B25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OLE_LINK644"/>
      <w:bookmarkStart w:id="1" w:name="_Hlk22335061"/>
      <w:r w:rsidR="00432941" w:rsidRPr="008B0B25">
        <w:rPr>
          <w:rFonts w:ascii="Times New Roman" w:eastAsia="宋体" w:hAnsi="Times New Roman" w:cs="Times New Roman"/>
          <w:sz w:val="20"/>
          <w:szCs w:val="20"/>
        </w:rPr>
        <w:t>Meteorolo</w:t>
      </w:r>
      <w:bookmarkEnd w:id="0"/>
      <w:r w:rsidR="00432941" w:rsidRPr="008B0B25">
        <w:rPr>
          <w:rFonts w:ascii="Times New Roman" w:eastAsia="宋体" w:hAnsi="Times New Roman" w:cs="Times New Roman"/>
          <w:sz w:val="20"/>
          <w:szCs w:val="20"/>
        </w:rPr>
        <w:t>gical</w:t>
      </w:r>
      <w:bookmarkEnd w:id="1"/>
      <w:r w:rsidR="00432941" w:rsidRPr="008B0B25">
        <w:rPr>
          <w:rFonts w:ascii="Times New Roman" w:eastAsia="宋体" w:hAnsi="Times New Roman" w:cs="Times New Roman"/>
          <w:sz w:val="20"/>
          <w:szCs w:val="20"/>
        </w:rPr>
        <w:t xml:space="preserve"> data </w:t>
      </w:r>
      <w:r w:rsidR="00A01281" w:rsidRPr="008B0B25">
        <w:rPr>
          <w:rFonts w:ascii="Times New Roman" w:eastAsia="宋体" w:hAnsi="Times New Roman" w:cs="Times New Roman"/>
          <w:sz w:val="20"/>
          <w:szCs w:val="20"/>
        </w:rPr>
        <w:t>of</w:t>
      </w:r>
      <w:r w:rsidR="00684EEE" w:rsidRPr="008B0B25">
        <w:rPr>
          <w:rFonts w:ascii="Times New Roman" w:eastAsia="宋体" w:hAnsi="Times New Roman" w:cs="Times New Roman"/>
          <w:sz w:val="20"/>
          <w:szCs w:val="20"/>
        </w:rPr>
        <w:t xml:space="preserve"> the study area during berry development</w:t>
      </w:r>
      <w:r w:rsidR="00A01281" w:rsidRPr="008B0B25">
        <w:rPr>
          <w:rFonts w:ascii="Times New Roman" w:eastAsia="宋体" w:hAnsi="Times New Roman" w:cs="Times New Roman"/>
          <w:sz w:val="20"/>
          <w:szCs w:val="20"/>
        </w:rPr>
        <w:t xml:space="preserve"> in 2012 and 2013</w:t>
      </w:r>
      <w:r w:rsidR="00684EEE" w:rsidRPr="008B0B25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8"/>
        <w:gridCol w:w="753"/>
        <w:gridCol w:w="753"/>
        <w:gridCol w:w="1162"/>
        <w:gridCol w:w="1162"/>
        <w:gridCol w:w="975"/>
        <w:gridCol w:w="975"/>
        <w:gridCol w:w="616"/>
        <w:gridCol w:w="616"/>
        <w:gridCol w:w="616"/>
        <w:gridCol w:w="616"/>
        <w:gridCol w:w="616"/>
        <w:gridCol w:w="616"/>
        <w:gridCol w:w="678"/>
        <w:gridCol w:w="678"/>
        <w:gridCol w:w="1003"/>
        <w:gridCol w:w="1003"/>
      </w:tblGrid>
      <w:tr w:rsidR="00684EEE" w:rsidRPr="00A755D0" w:rsidTr="00684EEE">
        <w:trPr>
          <w:trHeight w:val="62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827D7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Developmental</w:t>
            </w:r>
          </w:p>
          <w:p w:rsidR="00134B02" w:rsidRPr="00A755D0" w:rsidRDefault="00684EEE" w:rsidP="00684E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134B02" w:rsidRPr="00A755D0" w:rsidRDefault="00144AA3" w:rsidP="00684E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umber of d</w:t>
            </w:r>
            <w:bookmarkStart w:id="2" w:name="_GoBack"/>
            <w:bookmarkEnd w:id="2"/>
            <w:r w:rsidR="00134B02"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Growing degree days (°C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Sunshine duration (h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Temperature (°C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Rainfall (mm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Relative</w:t>
            </w:r>
            <w:r w:rsidR="008827D7"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humidity (%)</w:t>
            </w:r>
          </w:p>
        </w:tc>
      </w:tr>
      <w:tr w:rsidR="00684EEE" w:rsidRPr="00A755D0" w:rsidTr="00684EEE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0" w:type="auto"/>
            <w:gridSpan w:val="2"/>
            <w:vMerge/>
            <w:tcBorders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6" w:space="0" w:color="auto"/>
            </w:tcBorders>
            <w:vAlign w:val="center"/>
          </w:tcPr>
          <w:p w:rsidR="00134B02" w:rsidRPr="00A755D0" w:rsidRDefault="00134B02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84EEE" w:rsidRPr="00A755D0" w:rsidTr="00684EEE">
        <w:trPr>
          <w:trHeight w:val="624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84EEE" w:rsidRPr="00A755D0" w:rsidRDefault="00684EEE" w:rsidP="00684E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</w:tr>
      <w:tr w:rsidR="00684EEE" w:rsidRPr="00A755D0" w:rsidTr="00684EEE">
        <w:trPr>
          <w:trHeight w:val="624"/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flowering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3.5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6.7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0.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2.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.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3.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1</w:t>
            </w:r>
          </w:p>
        </w:tc>
      </w:tr>
      <w:tr w:rsidR="00684EEE" w:rsidRPr="00A755D0" w:rsidTr="00684EEE">
        <w:trPr>
          <w:trHeight w:val="624"/>
          <w:jc w:val="center"/>
        </w:trPr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85.6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24.1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97.7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51.7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.7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4.9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.9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8.7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7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6</w:t>
            </w:r>
          </w:p>
        </w:tc>
      </w:tr>
      <w:tr w:rsidR="00684EEE" w:rsidRPr="00A755D0" w:rsidTr="00684EEE">
        <w:trPr>
          <w:trHeight w:val="624"/>
          <w:jc w:val="center"/>
        </w:trPr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sz w:val="20"/>
                <w:szCs w:val="20"/>
              </w:rPr>
              <w:t>véraison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47.4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73.2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40.0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37.4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.5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.2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.3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6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6</w:t>
            </w:r>
          </w:p>
        </w:tc>
      </w:tr>
      <w:tr w:rsidR="00684EEE" w:rsidRPr="00A755D0" w:rsidTr="00684EEE">
        <w:trPr>
          <w:trHeight w:val="624"/>
          <w:jc w:val="center"/>
        </w:trPr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ripening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80.8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15.8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99.8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15.7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0.1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755D0">
              <w:rPr>
                <w:rFonts w:ascii="Times New Roman" w:eastAsia="宋体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0.1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4</w:t>
            </w:r>
          </w:p>
        </w:tc>
        <w:tc>
          <w:tcPr>
            <w:tcW w:w="0" w:type="auto"/>
            <w:vAlign w:val="center"/>
          </w:tcPr>
          <w:p w:rsidR="00684EEE" w:rsidRPr="00A755D0" w:rsidRDefault="00684EEE" w:rsidP="00684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55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9</w:t>
            </w:r>
          </w:p>
        </w:tc>
      </w:tr>
    </w:tbl>
    <w:p w:rsidR="00432941" w:rsidRPr="00A755D0" w:rsidRDefault="00432941" w:rsidP="00684E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432941" w:rsidRPr="00A755D0" w:rsidSect="0043294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7E23" w:rsidRDefault="00A17E23" w:rsidP="00432941">
      <w:r>
        <w:separator/>
      </w:r>
    </w:p>
  </w:endnote>
  <w:endnote w:type="continuationSeparator" w:id="0">
    <w:p w:rsidR="00A17E23" w:rsidRDefault="00A17E23" w:rsidP="00432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7E23" w:rsidRDefault="00A17E23" w:rsidP="00432941">
      <w:r>
        <w:separator/>
      </w:r>
    </w:p>
  </w:footnote>
  <w:footnote w:type="continuationSeparator" w:id="0">
    <w:p w:rsidR="00A17E23" w:rsidRDefault="00A17E23" w:rsidP="00432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776"/>
    <w:rsid w:val="000335C3"/>
    <w:rsid w:val="000851D5"/>
    <w:rsid w:val="00105388"/>
    <w:rsid w:val="00134B02"/>
    <w:rsid w:val="0014146B"/>
    <w:rsid w:val="00144AA3"/>
    <w:rsid w:val="001F1776"/>
    <w:rsid w:val="002E5E9F"/>
    <w:rsid w:val="00307B6F"/>
    <w:rsid w:val="003C5420"/>
    <w:rsid w:val="00432941"/>
    <w:rsid w:val="00434AE9"/>
    <w:rsid w:val="004E3E38"/>
    <w:rsid w:val="004F1F00"/>
    <w:rsid w:val="00566CC0"/>
    <w:rsid w:val="005C15A8"/>
    <w:rsid w:val="005D302C"/>
    <w:rsid w:val="005E44F5"/>
    <w:rsid w:val="005F4311"/>
    <w:rsid w:val="00684EEE"/>
    <w:rsid w:val="007A2DDA"/>
    <w:rsid w:val="007A5079"/>
    <w:rsid w:val="008827D7"/>
    <w:rsid w:val="008B0B25"/>
    <w:rsid w:val="00944CEA"/>
    <w:rsid w:val="00A01281"/>
    <w:rsid w:val="00A17E23"/>
    <w:rsid w:val="00A61D1A"/>
    <w:rsid w:val="00A755D0"/>
    <w:rsid w:val="00B56322"/>
    <w:rsid w:val="00BD4019"/>
    <w:rsid w:val="00C470A3"/>
    <w:rsid w:val="00C93875"/>
    <w:rsid w:val="00C95A01"/>
    <w:rsid w:val="00CC3E60"/>
    <w:rsid w:val="00D42DCF"/>
    <w:rsid w:val="00D5509F"/>
    <w:rsid w:val="00D81886"/>
    <w:rsid w:val="00DC6F95"/>
    <w:rsid w:val="00DF5E6B"/>
    <w:rsid w:val="00E10BA8"/>
    <w:rsid w:val="00E71E50"/>
    <w:rsid w:val="00EC2410"/>
    <w:rsid w:val="00F6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7609A"/>
  <w15:chartTrackingRefBased/>
  <w15:docId w15:val="{0A2D14CC-4585-4D9C-B5E9-9FD35DC4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9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94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34B0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34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4FF44-CFD4-46EE-A293-4499F5CD3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润泽</dc:creator>
  <cp:keywords/>
  <dc:description/>
  <cp:lastModifiedBy>Sun Run-Ze</cp:lastModifiedBy>
  <cp:revision>21</cp:revision>
  <dcterms:created xsi:type="dcterms:W3CDTF">2015-07-31T05:01:00Z</dcterms:created>
  <dcterms:modified xsi:type="dcterms:W3CDTF">2019-11-20T16:23:00Z</dcterms:modified>
</cp:coreProperties>
</file>